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46F42" w14:textId="5A54F8CA" w:rsidR="002640BD" w:rsidRPr="004A6AEE" w:rsidRDefault="00000000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eading=h.gjdgxs" w:colFirst="0" w:colLast="0"/>
      <w:bookmarkEnd w:id="0"/>
      <w:r w:rsidRPr="004A6AEE">
        <w:rPr>
          <w:rFonts w:ascii="Times New Roman" w:eastAsia="Times New Roman" w:hAnsi="Times New Roman" w:cs="Times New Roman"/>
          <w:b/>
          <w:sz w:val="24"/>
          <w:szCs w:val="24"/>
        </w:rPr>
        <w:t>Table 4</w:t>
      </w:r>
      <w:r w:rsidRPr="004A6AEE">
        <w:rPr>
          <w:rFonts w:ascii="Times New Roman" w:eastAsia="Times New Roman" w:hAnsi="Times New Roman" w:cs="Times New Roman"/>
          <w:sz w:val="24"/>
          <w:szCs w:val="24"/>
        </w:rPr>
        <w:t xml:space="preserve"> IR absorption band changes and possible assignment for the metal-free and metal-loaded </w:t>
      </w:r>
      <w:r w:rsidRPr="004A6AEE">
        <w:rPr>
          <w:rFonts w:ascii="Times New Roman" w:eastAsia="Times New Roman" w:hAnsi="Times New Roman" w:cs="Times New Roman"/>
          <w:i/>
          <w:sz w:val="24"/>
          <w:szCs w:val="24"/>
        </w:rPr>
        <w:t xml:space="preserve">Serratia </w:t>
      </w:r>
      <w:r w:rsidRPr="004A6AEE">
        <w:rPr>
          <w:rFonts w:ascii="Times New Roman" w:eastAsia="Times New Roman" w:hAnsi="Times New Roman" w:cs="Times New Roman"/>
          <w:sz w:val="24"/>
          <w:szCs w:val="24"/>
        </w:rPr>
        <w:t>sp. strain L2.</w:t>
      </w:r>
    </w:p>
    <w:tbl>
      <w:tblPr>
        <w:tblStyle w:val="a1"/>
        <w:tblW w:w="1276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70"/>
        <w:gridCol w:w="810"/>
        <w:gridCol w:w="148"/>
        <w:gridCol w:w="122"/>
        <w:gridCol w:w="661"/>
        <w:gridCol w:w="239"/>
        <w:gridCol w:w="390"/>
        <w:gridCol w:w="1092"/>
        <w:gridCol w:w="3900"/>
        <w:gridCol w:w="600"/>
        <w:gridCol w:w="3591"/>
        <w:gridCol w:w="45"/>
      </w:tblGrid>
      <w:tr w:rsidR="002640BD" w:rsidRPr="004A6AEE" w14:paraId="76D9788A" w14:textId="77777777">
        <w:trPr>
          <w:trHeight w:val="335"/>
        </w:trPr>
        <w:tc>
          <w:tcPr>
            <w:tcW w:w="1170" w:type="dxa"/>
            <w:vMerge w:val="restart"/>
            <w:tcBorders>
              <w:top w:val="single" w:sz="4" w:space="0" w:color="000000"/>
            </w:tcBorders>
          </w:tcPr>
          <w:p w14:paraId="044CEFC7" w14:textId="77777777" w:rsidR="002640BD" w:rsidRPr="004A6AEE" w:rsidRDefault="002640BD">
            <w:pPr>
              <w:rPr>
                <w:rFonts w:ascii="Times New Roman" w:eastAsia="Times New Roman" w:hAnsi="Times New Roman" w:cs="Times New Roman"/>
              </w:rPr>
            </w:pPr>
          </w:p>
          <w:p w14:paraId="16974CA2" w14:textId="77777777" w:rsidR="002640BD" w:rsidRPr="004A6AEE" w:rsidRDefault="00000000">
            <w:pPr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FTIR peak</w:t>
            </w:r>
          </w:p>
        </w:tc>
        <w:tc>
          <w:tcPr>
            <w:tcW w:w="958" w:type="dxa"/>
            <w:gridSpan w:val="2"/>
            <w:tcBorders>
              <w:top w:val="single" w:sz="4" w:space="0" w:color="000000"/>
            </w:tcBorders>
          </w:tcPr>
          <w:p w14:paraId="4563A430" w14:textId="77777777" w:rsidR="002640BD" w:rsidRPr="004A6AEE" w:rsidRDefault="002640B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3" w:type="dxa"/>
            <w:gridSpan w:val="2"/>
            <w:tcBorders>
              <w:top w:val="single" w:sz="4" w:space="0" w:color="000000"/>
            </w:tcBorders>
          </w:tcPr>
          <w:p w14:paraId="1A9EAE44" w14:textId="77777777" w:rsidR="002640BD" w:rsidRPr="004A6AEE" w:rsidRDefault="002640B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2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54901E99" w14:textId="77777777" w:rsidR="002640BD" w:rsidRPr="004A6AEE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  <w:i/>
              </w:rPr>
              <w:t xml:space="preserve">Serratia </w:t>
            </w:r>
            <w:r w:rsidRPr="004A6AEE">
              <w:rPr>
                <w:rFonts w:ascii="Times New Roman" w:eastAsia="Times New Roman" w:hAnsi="Times New Roman" w:cs="Times New Roman"/>
              </w:rPr>
              <w:t>sp. strain L2</w:t>
            </w:r>
          </w:p>
        </w:tc>
        <w:tc>
          <w:tcPr>
            <w:tcW w:w="36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7F2C0C1" w14:textId="77777777" w:rsidR="002640BD" w:rsidRPr="004A6AEE" w:rsidRDefault="002640B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640BD" w:rsidRPr="004A6AEE" w14:paraId="3DC9F9E9" w14:textId="77777777">
        <w:trPr>
          <w:gridAfter w:val="1"/>
          <w:wAfter w:w="45" w:type="dxa"/>
          <w:trHeight w:val="1"/>
        </w:trPr>
        <w:tc>
          <w:tcPr>
            <w:tcW w:w="1170" w:type="dxa"/>
            <w:vMerge/>
            <w:tcBorders>
              <w:top w:val="single" w:sz="4" w:space="0" w:color="000000"/>
            </w:tcBorders>
          </w:tcPr>
          <w:p w14:paraId="0FF22A77" w14:textId="77777777" w:rsidR="002640BD" w:rsidRPr="004A6AEE" w:rsidRDefault="002640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 w14:paraId="5853D319" w14:textId="77777777" w:rsidR="002640BD" w:rsidRPr="004A6AEE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metal- free</w:t>
            </w:r>
          </w:p>
        </w:tc>
        <w:tc>
          <w:tcPr>
            <w:tcW w:w="2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2D644F1" w14:textId="77777777" w:rsidR="002640BD" w:rsidRPr="004A6AEE" w:rsidRDefault="002640BD">
            <w:pPr>
              <w:ind w:left="75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11FA9BF" w14:textId="77777777" w:rsidR="002640BD" w:rsidRPr="004A6AEE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metal-</w:t>
            </w:r>
          </w:p>
          <w:p w14:paraId="06BFAFD9" w14:textId="77777777" w:rsidR="002640BD" w:rsidRPr="004A6AEE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 xml:space="preserve"> loaded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</w:tcPr>
          <w:p w14:paraId="02C9D8CD" w14:textId="77777777" w:rsidR="002640BD" w:rsidRPr="004A6AEE" w:rsidRDefault="002640B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 w14:paraId="148ED018" w14:textId="77777777" w:rsidR="002640BD" w:rsidRPr="004A6AEE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 xml:space="preserve">Displace- ment </w:t>
            </w:r>
          </w:p>
        </w:tc>
        <w:tc>
          <w:tcPr>
            <w:tcW w:w="3900" w:type="dxa"/>
            <w:tcBorders>
              <w:top w:val="single" w:sz="4" w:space="0" w:color="000000"/>
              <w:bottom w:val="single" w:sz="4" w:space="0" w:color="000000"/>
            </w:tcBorders>
          </w:tcPr>
          <w:p w14:paraId="45D1F539" w14:textId="77777777" w:rsidR="002640BD" w:rsidRPr="004A6AEE" w:rsidRDefault="00000000">
            <w:pPr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Functional groups</w:t>
            </w:r>
          </w:p>
        </w:tc>
        <w:tc>
          <w:tcPr>
            <w:tcW w:w="41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2B967A5" w14:textId="77777777" w:rsidR="002640BD" w:rsidRPr="004A6AEE" w:rsidRDefault="00000000">
            <w:pPr>
              <w:ind w:left="-1133" w:right="-1515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 xml:space="preserve"> Bond           Bond                                     Assignment</w:t>
            </w:r>
          </w:p>
        </w:tc>
      </w:tr>
      <w:tr w:rsidR="002640BD" w:rsidRPr="004A6AEE" w14:paraId="757C3E39" w14:textId="77777777">
        <w:trPr>
          <w:gridAfter w:val="1"/>
          <w:wAfter w:w="45" w:type="dxa"/>
          <w:trHeight w:val="3"/>
        </w:trPr>
        <w:tc>
          <w:tcPr>
            <w:tcW w:w="1170" w:type="dxa"/>
            <w:tcBorders>
              <w:top w:val="single" w:sz="4" w:space="0" w:color="000000"/>
            </w:tcBorders>
          </w:tcPr>
          <w:p w14:paraId="088538BD" w14:textId="77777777" w:rsidR="002640BD" w:rsidRPr="004A6AEE" w:rsidRDefault="002640BD">
            <w:pPr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810" w:type="dxa"/>
            <w:tcBorders>
              <w:top w:val="single" w:sz="4" w:space="0" w:color="000000"/>
            </w:tcBorders>
          </w:tcPr>
          <w:p w14:paraId="79DE5D02" w14:textId="77777777" w:rsidR="002640BD" w:rsidRPr="004A6AEE" w:rsidRDefault="002640B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" w:type="dxa"/>
            <w:gridSpan w:val="2"/>
            <w:tcBorders>
              <w:top w:val="single" w:sz="4" w:space="0" w:color="000000"/>
            </w:tcBorders>
          </w:tcPr>
          <w:p w14:paraId="62A31853" w14:textId="77777777" w:rsidR="002640BD" w:rsidRPr="004A6AEE" w:rsidRDefault="002640B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000000"/>
            </w:tcBorders>
          </w:tcPr>
          <w:p w14:paraId="25E91912" w14:textId="77777777" w:rsidR="002640BD" w:rsidRPr="004A6AEE" w:rsidRDefault="002640B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0" w:type="dxa"/>
            <w:tcBorders>
              <w:top w:val="single" w:sz="4" w:space="0" w:color="000000"/>
            </w:tcBorders>
          </w:tcPr>
          <w:p w14:paraId="7A73971C" w14:textId="77777777" w:rsidR="002640BD" w:rsidRPr="004A6AEE" w:rsidRDefault="002640B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single" w:sz="4" w:space="0" w:color="000000"/>
            </w:tcBorders>
          </w:tcPr>
          <w:p w14:paraId="3F7909A1" w14:textId="77777777" w:rsidR="002640BD" w:rsidRPr="004A6AEE" w:rsidRDefault="002640B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00" w:type="dxa"/>
            <w:tcBorders>
              <w:top w:val="single" w:sz="4" w:space="0" w:color="000000"/>
            </w:tcBorders>
          </w:tcPr>
          <w:p w14:paraId="21733417" w14:textId="77777777" w:rsidR="002640BD" w:rsidRPr="004A6AEE" w:rsidRDefault="002640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91" w:type="dxa"/>
            <w:gridSpan w:val="2"/>
            <w:tcBorders>
              <w:top w:val="single" w:sz="4" w:space="0" w:color="000000"/>
            </w:tcBorders>
          </w:tcPr>
          <w:p w14:paraId="5BA21E96" w14:textId="77777777" w:rsidR="002640BD" w:rsidRPr="004A6AEE" w:rsidRDefault="002640B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640BD" w:rsidRPr="004A6AEE" w14:paraId="53E5BC20" w14:textId="77777777">
        <w:trPr>
          <w:gridAfter w:val="1"/>
          <w:wAfter w:w="45" w:type="dxa"/>
          <w:trHeight w:val="5845"/>
        </w:trPr>
        <w:tc>
          <w:tcPr>
            <w:tcW w:w="1170" w:type="dxa"/>
            <w:tcBorders>
              <w:bottom w:val="single" w:sz="4" w:space="0" w:color="000000"/>
            </w:tcBorders>
          </w:tcPr>
          <w:p w14:paraId="3A6C19D4" w14:textId="77777777" w:rsidR="002640BD" w:rsidRPr="004A6AEE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1</w:t>
            </w:r>
          </w:p>
          <w:p w14:paraId="60279D13" w14:textId="77777777" w:rsidR="002640BD" w:rsidRPr="004A6AEE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2</w:t>
            </w:r>
          </w:p>
          <w:p w14:paraId="6AC1D18B" w14:textId="77777777" w:rsidR="002640BD" w:rsidRPr="004A6AEE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3</w:t>
            </w:r>
          </w:p>
          <w:p w14:paraId="2890B410" w14:textId="77777777" w:rsidR="002640BD" w:rsidRPr="004A6AEE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4</w:t>
            </w:r>
          </w:p>
          <w:p w14:paraId="5258993C" w14:textId="77777777" w:rsidR="002640BD" w:rsidRPr="004A6AEE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5</w:t>
            </w:r>
          </w:p>
          <w:p w14:paraId="2BFB8151" w14:textId="77777777" w:rsidR="002640BD" w:rsidRPr="004A6AEE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6</w:t>
            </w:r>
          </w:p>
          <w:p w14:paraId="6A9CD731" w14:textId="77777777" w:rsidR="002640BD" w:rsidRPr="004A6AEE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7</w:t>
            </w:r>
          </w:p>
          <w:p w14:paraId="1DF859AE" w14:textId="77777777" w:rsidR="002640BD" w:rsidRPr="004A6AEE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8</w:t>
            </w:r>
          </w:p>
          <w:p w14:paraId="5B952ABF" w14:textId="77777777" w:rsidR="002640BD" w:rsidRPr="004A6AEE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9</w:t>
            </w:r>
          </w:p>
          <w:p w14:paraId="0495C69E" w14:textId="77777777" w:rsidR="002640BD" w:rsidRPr="004A6AEE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10</w:t>
            </w:r>
          </w:p>
          <w:p w14:paraId="00F15E17" w14:textId="77777777" w:rsidR="002640BD" w:rsidRPr="004A6AEE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11</w:t>
            </w:r>
          </w:p>
          <w:p w14:paraId="46B33ECB" w14:textId="77777777" w:rsidR="002640BD" w:rsidRPr="004A6AEE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12</w:t>
            </w:r>
          </w:p>
          <w:p w14:paraId="657CD28D" w14:textId="77777777" w:rsidR="002640BD" w:rsidRPr="004A6AEE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13</w:t>
            </w:r>
          </w:p>
          <w:p w14:paraId="00A66A9B" w14:textId="77777777" w:rsidR="002640BD" w:rsidRPr="004A6AEE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14</w:t>
            </w:r>
          </w:p>
          <w:p w14:paraId="0B5467B2" w14:textId="77777777" w:rsidR="002640BD" w:rsidRPr="004A6AEE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15</w:t>
            </w:r>
          </w:p>
          <w:p w14:paraId="401AD1A9" w14:textId="77777777" w:rsidR="002640BD" w:rsidRPr="004A6AEE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16</w:t>
            </w:r>
          </w:p>
          <w:p w14:paraId="5FEA1600" w14:textId="77777777" w:rsidR="002640BD" w:rsidRPr="004A6AEE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17</w:t>
            </w:r>
          </w:p>
          <w:p w14:paraId="325AD8D0" w14:textId="77777777" w:rsidR="002640BD" w:rsidRPr="004A6AEE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18</w:t>
            </w:r>
          </w:p>
          <w:p w14:paraId="623C8318" w14:textId="77777777" w:rsidR="002640BD" w:rsidRPr="004A6AEE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19</w:t>
            </w:r>
          </w:p>
          <w:p w14:paraId="467E2043" w14:textId="77777777" w:rsidR="002640BD" w:rsidRPr="004A6AEE" w:rsidRDefault="002640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 w14:paraId="6FA87D6F" w14:textId="77777777" w:rsidR="002640BD" w:rsidRPr="004A6AEE" w:rsidRDefault="002640B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2DE0F606" w14:textId="77777777" w:rsidR="002640BD" w:rsidRPr="004A6AEE" w:rsidRDefault="002640B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2A4B10D5" w14:textId="77777777" w:rsidR="002640BD" w:rsidRPr="004A6AEE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719</w:t>
            </w:r>
          </w:p>
          <w:p w14:paraId="1CD18E41" w14:textId="77777777" w:rsidR="002640BD" w:rsidRPr="004A6AEE" w:rsidRDefault="002640B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2E4B030B" w14:textId="77777777" w:rsidR="002640BD" w:rsidRPr="004A6AEE" w:rsidRDefault="002640B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0EC09604" w14:textId="77777777" w:rsidR="002640BD" w:rsidRPr="004A6AEE" w:rsidRDefault="002640B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0D47C2D7" w14:textId="77777777" w:rsidR="002640BD" w:rsidRPr="004A6AEE" w:rsidRDefault="002640B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150A6C1A" w14:textId="77777777" w:rsidR="002640BD" w:rsidRPr="004A6AEE" w:rsidRDefault="002640B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4BE1EB8D" w14:textId="77777777" w:rsidR="002640BD" w:rsidRPr="004A6AEE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2132</w:t>
            </w:r>
          </w:p>
          <w:p w14:paraId="35164C5A" w14:textId="77777777" w:rsidR="002640BD" w:rsidRPr="004A6AEE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2154</w:t>
            </w:r>
          </w:p>
          <w:p w14:paraId="337BE127" w14:textId="77777777" w:rsidR="002640BD" w:rsidRPr="004A6AEE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2195</w:t>
            </w:r>
          </w:p>
          <w:p w14:paraId="32796172" w14:textId="77777777" w:rsidR="002640BD" w:rsidRPr="004A6AEE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2218</w:t>
            </w:r>
          </w:p>
          <w:p w14:paraId="759C28CE" w14:textId="77777777" w:rsidR="002640BD" w:rsidRPr="004A6AEE" w:rsidRDefault="002640B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02D6513D" w14:textId="77777777" w:rsidR="002640BD" w:rsidRPr="004A6AEE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2851</w:t>
            </w:r>
          </w:p>
          <w:p w14:paraId="72F741F0" w14:textId="77777777" w:rsidR="002640BD" w:rsidRPr="004A6AEE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2922</w:t>
            </w:r>
          </w:p>
          <w:p w14:paraId="12A9778C" w14:textId="77777777" w:rsidR="002640BD" w:rsidRPr="004A6AEE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2956</w:t>
            </w:r>
          </w:p>
          <w:p w14:paraId="0A5BFADF" w14:textId="77777777" w:rsidR="002640BD" w:rsidRPr="004A6AEE" w:rsidRDefault="002640B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05B3FBA8" w14:textId="77777777" w:rsidR="002640BD" w:rsidRPr="004A6AEE" w:rsidRDefault="002640B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64CA09CF" w14:textId="77777777" w:rsidR="002640BD" w:rsidRPr="004A6AEE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 xml:space="preserve">     </w:t>
            </w:r>
          </w:p>
          <w:p w14:paraId="35E749BA" w14:textId="77777777" w:rsidR="002640BD" w:rsidRPr="004A6AEE" w:rsidRDefault="002640B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05044442" w14:textId="77777777" w:rsidR="002640BD" w:rsidRPr="004A6AEE" w:rsidRDefault="002640B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0FBB49BB" w14:textId="77777777" w:rsidR="002640BD" w:rsidRPr="004A6AEE" w:rsidRDefault="002640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" w:type="dxa"/>
            <w:gridSpan w:val="2"/>
            <w:tcBorders>
              <w:bottom w:val="single" w:sz="4" w:space="0" w:color="000000"/>
            </w:tcBorders>
          </w:tcPr>
          <w:p w14:paraId="1F0855CA" w14:textId="77777777" w:rsidR="002640BD" w:rsidRPr="004A6AEE" w:rsidRDefault="002640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</w:tcPr>
          <w:p w14:paraId="1DCFEB78" w14:textId="77777777" w:rsidR="002640BD" w:rsidRPr="004A6AEE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663</w:t>
            </w:r>
          </w:p>
          <w:p w14:paraId="4C892034" w14:textId="77777777" w:rsidR="002640BD" w:rsidRPr="004A6AEE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704</w:t>
            </w:r>
          </w:p>
          <w:p w14:paraId="43A53AEA" w14:textId="77777777" w:rsidR="002640BD" w:rsidRPr="004A6AEE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723</w:t>
            </w:r>
          </w:p>
          <w:p w14:paraId="34D1FC8C" w14:textId="77777777" w:rsidR="002640BD" w:rsidRPr="004A6AEE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846</w:t>
            </w:r>
          </w:p>
          <w:p w14:paraId="76D26305" w14:textId="77777777" w:rsidR="002640BD" w:rsidRPr="004A6AEE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909</w:t>
            </w:r>
          </w:p>
          <w:p w14:paraId="002DA0B2" w14:textId="77777777" w:rsidR="002640BD" w:rsidRPr="004A6AEE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1092</w:t>
            </w:r>
          </w:p>
          <w:p w14:paraId="717A7319" w14:textId="77777777" w:rsidR="002640BD" w:rsidRPr="004A6AEE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1435</w:t>
            </w:r>
          </w:p>
          <w:p w14:paraId="019E8D42" w14:textId="77777777" w:rsidR="002640BD" w:rsidRPr="004A6AEE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1469</w:t>
            </w:r>
          </w:p>
          <w:p w14:paraId="3A9DD28D" w14:textId="77777777" w:rsidR="002640BD" w:rsidRPr="004A6AEE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2134</w:t>
            </w:r>
          </w:p>
          <w:p w14:paraId="53A34031" w14:textId="77777777" w:rsidR="002640BD" w:rsidRPr="004A6AEE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2158</w:t>
            </w:r>
          </w:p>
          <w:p w14:paraId="38E27C5B" w14:textId="77777777" w:rsidR="002640BD" w:rsidRPr="004A6AEE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2184</w:t>
            </w:r>
          </w:p>
          <w:p w14:paraId="63C97FC1" w14:textId="77777777" w:rsidR="002640BD" w:rsidRPr="004A6AEE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2214</w:t>
            </w:r>
          </w:p>
          <w:p w14:paraId="44370101" w14:textId="77777777" w:rsidR="002640BD" w:rsidRPr="004A6AEE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2837</w:t>
            </w:r>
          </w:p>
          <w:p w14:paraId="0D2E60CD" w14:textId="77777777" w:rsidR="002640BD" w:rsidRPr="004A6AEE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2885</w:t>
            </w:r>
          </w:p>
          <w:p w14:paraId="47445F5B" w14:textId="77777777" w:rsidR="002640BD" w:rsidRPr="004A6AEE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2930</w:t>
            </w:r>
          </w:p>
          <w:p w14:paraId="250AF975" w14:textId="77777777" w:rsidR="002640BD" w:rsidRPr="004A6AEE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2960</w:t>
            </w:r>
          </w:p>
          <w:p w14:paraId="3110B75A" w14:textId="77777777" w:rsidR="002640BD" w:rsidRPr="004A6AEE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2986</w:t>
            </w:r>
          </w:p>
          <w:p w14:paraId="6956B3DC" w14:textId="77777777" w:rsidR="002640BD" w:rsidRPr="004A6AEE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3496</w:t>
            </w:r>
          </w:p>
          <w:p w14:paraId="3E3EF9A8" w14:textId="77777777" w:rsidR="002640BD" w:rsidRPr="004A6AEE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3623</w:t>
            </w:r>
          </w:p>
          <w:p w14:paraId="10FC69BE" w14:textId="77777777" w:rsidR="002640BD" w:rsidRPr="004A6AEE" w:rsidRDefault="002640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0" w:type="dxa"/>
            <w:tcBorders>
              <w:bottom w:val="single" w:sz="4" w:space="0" w:color="000000"/>
            </w:tcBorders>
          </w:tcPr>
          <w:p w14:paraId="3E714AFB" w14:textId="77777777" w:rsidR="002640BD" w:rsidRPr="004A6AEE" w:rsidRDefault="002640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bottom w:val="single" w:sz="4" w:space="0" w:color="000000"/>
            </w:tcBorders>
          </w:tcPr>
          <w:p w14:paraId="1B56586D" w14:textId="77777777" w:rsidR="002640BD" w:rsidRPr="000E141F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0E141F">
              <w:rPr>
                <w:rFonts w:ascii="Times New Roman" w:eastAsia="Times New Roman" w:hAnsi="Times New Roman" w:cs="Times New Roman"/>
                <w:color w:val="0070C0"/>
              </w:rPr>
              <w:t>663</w:t>
            </w:r>
          </w:p>
          <w:p w14:paraId="5A8B0DE3" w14:textId="77777777" w:rsidR="002640BD" w:rsidRPr="000E141F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0E141F">
              <w:rPr>
                <w:rFonts w:ascii="Times New Roman" w:eastAsia="Times New Roman" w:hAnsi="Times New Roman" w:cs="Times New Roman"/>
                <w:color w:val="0070C0"/>
              </w:rPr>
              <w:t>704</w:t>
            </w:r>
          </w:p>
          <w:p w14:paraId="23A09176" w14:textId="77777777" w:rsidR="002640BD" w:rsidRPr="000E141F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E141F">
              <w:rPr>
                <w:rFonts w:ascii="Times New Roman" w:eastAsia="Times New Roman" w:hAnsi="Times New Roman" w:cs="Times New Roman"/>
                <w:color w:val="FF0000"/>
              </w:rPr>
              <w:t>4</w:t>
            </w:r>
          </w:p>
          <w:p w14:paraId="61F92718" w14:textId="77777777" w:rsidR="002640BD" w:rsidRPr="000E141F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0E141F">
              <w:rPr>
                <w:rFonts w:ascii="Times New Roman" w:eastAsia="Times New Roman" w:hAnsi="Times New Roman" w:cs="Times New Roman"/>
                <w:color w:val="0070C0"/>
              </w:rPr>
              <w:t>846</w:t>
            </w:r>
          </w:p>
          <w:p w14:paraId="2E5DABA5" w14:textId="77777777" w:rsidR="002640BD" w:rsidRPr="000E141F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0E141F">
              <w:rPr>
                <w:rFonts w:ascii="Times New Roman" w:eastAsia="Times New Roman" w:hAnsi="Times New Roman" w:cs="Times New Roman"/>
                <w:color w:val="0070C0"/>
              </w:rPr>
              <w:t>909</w:t>
            </w:r>
          </w:p>
          <w:p w14:paraId="5A8EB04E" w14:textId="77777777" w:rsidR="002640BD" w:rsidRPr="000E141F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0E141F">
              <w:rPr>
                <w:rFonts w:ascii="Times New Roman" w:eastAsia="Times New Roman" w:hAnsi="Times New Roman" w:cs="Times New Roman"/>
                <w:color w:val="0070C0"/>
              </w:rPr>
              <w:t>1092</w:t>
            </w:r>
          </w:p>
          <w:p w14:paraId="2F0E9899" w14:textId="77777777" w:rsidR="002640BD" w:rsidRPr="000E141F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0E141F">
              <w:rPr>
                <w:rFonts w:ascii="Times New Roman" w:eastAsia="Times New Roman" w:hAnsi="Times New Roman" w:cs="Times New Roman"/>
                <w:color w:val="0070C0"/>
              </w:rPr>
              <w:t>1435</w:t>
            </w:r>
          </w:p>
          <w:p w14:paraId="5E00ED83" w14:textId="77777777" w:rsidR="002640BD" w:rsidRPr="000E141F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0E141F">
              <w:rPr>
                <w:rFonts w:ascii="Times New Roman" w:eastAsia="Times New Roman" w:hAnsi="Times New Roman" w:cs="Times New Roman"/>
                <w:color w:val="0070C0"/>
              </w:rPr>
              <w:t>1469</w:t>
            </w:r>
          </w:p>
          <w:p w14:paraId="64A4A2D0" w14:textId="77777777" w:rsidR="002640BD" w:rsidRPr="000E141F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E141F">
              <w:rPr>
                <w:rFonts w:ascii="Times New Roman" w:eastAsia="Times New Roman" w:hAnsi="Times New Roman" w:cs="Times New Roman"/>
                <w:color w:val="FF0000"/>
              </w:rPr>
              <w:t>4</w:t>
            </w:r>
          </w:p>
          <w:p w14:paraId="1B06F8CE" w14:textId="77777777" w:rsidR="002640BD" w:rsidRPr="000E141F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E141F">
              <w:rPr>
                <w:rFonts w:ascii="Times New Roman" w:eastAsia="Times New Roman" w:hAnsi="Times New Roman" w:cs="Times New Roman"/>
                <w:color w:val="FF0000"/>
              </w:rPr>
              <w:t>4</w:t>
            </w:r>
          </w:p>
          <w:p w14:paraId="7583B83F" w14:textId="77777777" w:rsidR="002640BD" w:rsidRPr="000E141F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E141F">
              <w:rPr>
                <w:rFonts w:ascii="Times New Roman" w:eastAsia="Times New Roman" w:hAnsi="Times New Roman" w:cs="Times New Roman"/>
                <w:color w:val="FF0000"/>
              </w:rPr>
              <w:t>11</w:t>
            </w:r>
          </w:p>
          <w:p w14:paraId="594038AE" w14:textId="77777777" w:rsidR="002640BD" w:rsidRPr="000E141F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E141F">
              <w:rPr>
                <w:rFonts w:ascii="Times New Roman" w:eastAsia="Times New Roman" w:hAnsi="Times New Roman" w:cs="Times New Roman"/>
                <w:color w:val="FF0000"/>
              </w:rPr>
              <w:t>4</w:t>
            </w:r>
          </w:p>
          <w:p w14:paraId="0FCB455A" w14:textId="77777777" w:rsidR="002640BD" w:rsidRPr="000E141F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0E141F">
              <w:rPr>
                <w:rFonts w:ascii="Times New Roman" w:eastAsia="Times New Roman" w:hAnsi="Times New Roman" w:cs="Times New Roman"/>
                <w:color w:val="0070C0"/>
              </w:rPr>
              <w:t>2837</w:t>
            </w:r>
          </w:p>
          <w:p w14:paraId="043054E2" w14:textId="77777777" w:rsidR="002640BD" w:rsidRPr="000E141F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E141F">
              <w:rPr>
                <w:rFonts w:ascii="Times New Roman" w:eastAsia="Times New Roman" w:hAnsi="Times New Roman" w:cs="Times New Roman"/>
                <w:color w:val="FF0000"/>
              </w:rPr>
              <w:t>34</w:t>
            </w:r>
          </w:p>
          <w:p w14:paraId="4D3504A5" w14:textId="77777777" w:rsidR="002640BD" w:rsidRPr="000E141F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E141F">
              <w:rPr>
                <w:rFonts w:ascii="Times New Roman" w:eastAsia="Times New Roman" w:hAnsi="Times New Roman" w:cs="Times New Roman"/>
                <w:color w:val="FF0000"/>
              </w:rPr>
              <w:t>8</w:t>
            </w:r>
          </w:p>
          <w:p w14:paraId="05FFFDAB" w14:textId="77777777" w:rsidR="002640BD" w:rsidRPr="000E141F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E141F">
              <w:rPr>
                <w:rFonts w:ascii="Times New Roman" w:eastAsia="Times New Roman" w:hAnsi="Times New Roman" w:cs="Times New Roman"/>
                <w:color w:val="FF0000"/>
              </w:rPr>
              <w:t>4</w:t>
            </w:r>
          </w:p>
          <w:p w14:paraId="48B346C9" w14:textId="77777777" w:rsidR="002640BD" w:rsidRPr="000E141F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0E141F">
              <w:rPr>
                <w:rFonts w:ascii="Times New Roman" w:eastAsia="Times New Roman" w:hAnsi="Times New Roman" w:cs="Times New Roman"/>
                <w:color w:val="0070C0"/>
              </w:rPr>
              <w:t>2986</w:t>
            </w:r>
          </w:p>
          <w:p w14:paraId="20AF79AB" w14:textId="77777777" w:rsidR="002640BD" w:rsidRPr="000E141F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0E141F">
              <w:rPr>
                <w:rFonts w:ascii="Times New Roman" w:eastAsia="Times New Roman" w:hAnsi="Times New Roman" w:cs="Times New Roman"/>
                <w:color w:val="0070C0"/>
              </w:rPr>
              <w:t>3496</w:t>
            </w:r>
          </w:p>
          <w:p w14:paraId="06DB5723" w14:textId="77777777" w:rsidR="002640BD" w:rsidRPr="000E141F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0E141F">
              <w:rPr>
                <w:rFonts w:ascii="Times New Roman" w:eastAsia="Times New Roman" w:hAnsi="Times New Roman" w:cs="Times New Roman"/>
                <w:color w:val="0070C0"/>
              </w:rPr>
              <w:t>3623</w:t>
            </w:r>
          </w:p>
          <w:p w14:paraId="27AA8E2B" w14:textId="77777777" w:rsidR="002640BD" w:rsidRPr="004A6AEE" w:rsidRDefault="002640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00" w:type="dxa"/>
            <w:tcBorders>
              <w:bottom w:val="single" w:sz="4" w:space="0" w:color="000000"/>
            </w:tcBorders>
          </w:tcPr>
          <w:p w14:paraId="551CC0CA" w14:textId="77777777" w:rsidR="002640BD" w:rsidRPr="004A6AEE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P-NH</w:t>
            </w:r>
          </w:p>
          <w:p w14:paraId="4B1CF5ED" w14:textId="77777777" w:rsidR="002640BD" w:rsidRPr="004A6AEE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Monosubstituted (Aromatic Compound)</w:t>
            </w:r>
          </w:p>
          <w:p w14:paraId="31135832" w14:textId="77777777" w:rsidR="002640BD" w:rsidRPr="004A6AEE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1,3-Disubstituted (Aromatic Compound)</w:t>
            </w:r>
          </w:p>
          <w:p w14:paraId="4E2B3A80" w14:textId="77777777" w:rsidR="002640BD" w:rsidRPr="004A6AEE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1,4-Disubstituted (Aromatic Compound)</w:t>
            </w:r>
          </w:p>
          <w:p w14:paraId="6B700D26" w14:textId="77777777" w:rsidR="002640BD" w:rsidRPr="004A6AEE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C</w:t>
            </w:r>
            <w:r w:rsidRPr="004A6AEE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4A6AEE">
              <w:rPr>
                <w:rFonts w:ascii="Times New Roman" w:eastAsia="Times New Roman" w:hAnsi="Times New Roman" w:cs="Times New Roman"/>
              </w:rPr>
              <w:t>H</w:t>
            </w:r>
            <w:r w:rsidRPr="004A6AEE"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  <w:r w:rsidRPr="004A6AEE">
              <w:rPr>
                <w:rFonts w:ascii="Times New Roman" w:eastAsia="Times New Roman" w:hAnsi="Times New Roman" w:cs="Times New Roman"/>
              </w:rPr>
              <w:t>R</w:t>
            </w:r>
          </w:p>
          <w:p w14:paraId="44B5640A" w14:textId="77777777" w:rsidR="002640BD" w:rsidRPr="004A6AEE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R-OH</w:t>
            </w:r>
          </w:p>
          <w:p w14:paraId="7DCBA992" w14:textId="77777777" w:rsidR="002640BD" w:rsidRPr="004A6AEE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C-C</w:t>
            </w:r>
          </w:p>
          <w:p w14:paraId="0935535C" w14:textId="77777777" w:rsidR="002640BD" w:rsidRPr="004A6AEE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C-C</w:t>
            </w:r>
          </w:p>
          <w:p w14:paraId="5DCB93B6" w14:textId="77777777" w:rsidR="002640BD" w:rsidRPr="004A6AEE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0"/>
                <w:id w:val="1146706375"/>
              </w:sdtPr>
              <w:sdtContent>
                <w:r w:rsidRPr="004A6AEE">
                  <w:rPr>
                    <w:rFonts w:ascii="Times New Roman" w:eastAsia="Gungsuh" w:hAnsi="Times New Roman" w:cs="Times New Roman"/>
                  </w:rPr>
                  <w:t>C≡C</w:t>
                </w:r>
              </w:sdtContent>
            </w:sdt>
          </w:p>
          <w:p w14:paraId="65EE9C29" w14:textId="77777777" w:rsidR="002640BD" w:rsidRPr="004A6AEE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"/>
                <w:id w:val="-1969268416"/>
              </w:sdtPr>
              <w:sdtContent>
                <w:r w:rsidRPr="004A6AEE">
                  <w:rPr>
                    <w:rFonts w:ascii="Times New Roman" w:eastAsia="Gungsuh" w:hAnsi="Times New Roman" w:cs="Times New Roman"/>
                  </w:rPr>
                  <w:t>C≡C</w:t>
                </w:r>
              </w:sdtContent>
            </w:sdt>
          </w:p>
          <w:p w14:paraId="0DE9B214" w14:textId="77777777" w:rsidR="002640BD" w:rsidRPr="004A6AEE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2"/>
                <w:id w:val="1290629591"/>
              </w:sdtPr>
              <w:sdtContent>
                <w:r w:rsidRPr="004A6AEE">
                  <w:rPr>
                    <w:rFonts w:ascii="Times New Roman" w:eastAsia="Gungsuh" w:hAnsi="Times New Roman" w:cs="Times New Roman"/>
                  </w:rPr>
                  <w:t>C≡C</w:t>
                </w:r>
              </w:sdtContent>
            </w:sdt>
          </w:p>
          <w:p w14:paraId="5961734B" w14:textId="77777777" w:rsidR="002640BD" w:rsidRPr="004A6AEE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3"/>
                <w:id w:val="-1353189229"/>
              </w:sdtPr>
              <w:sdtContent>
                <w:r w:rsidRPr="004A6AEE">
                  <w:rPr>
                    <w:rFonts w:ascii="Times New Roman" w:eastAsia="Gungsuh" w:hAnsi="Times New Roman" w:cs="Times New Roman"/>
                  </w:rPr>
                  <w:t>C≡C</w:t>
                </w:r>
              </w:sdtContent>
            </w:sdt>
          </w:p>
          <w:p w14:paraId="0A90EFC6" w14:textId="77777777" w:rsidR="002640BD" w:rsidRPr="004A6AEE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RCHO</w:t>
            </w:r>
          </w:p>
          <w:p w14:paraId="754B2524" w14:textId="77777777" w:rsidR="002640BD" w:rsidRPr="004A6AEE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C-H</w:t>
            </w:r>
          </w:p>
          <w:p w14:paraId="5EDCC858" w14:textId="77777777" w:rsidR="002640BD" w:rsidRPr="004A6AEE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C-H</w:t>
            </w:r>
          </w:p>
          <w:p w14:paraId="56FEB1F5" w14:textId="77777777" w:rsidR="002640BD" w:rsidRPr="004A6AEE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C-H</w:t>
            </w:r>
          </w:p>
          <w:p w14:paraId="03FDE39E" w14:textId="77777777" w:rsidR="002640BD" w:rsidRPr="004A6AEE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P-NH</w:t>
            </w:r>
          </w:p>
          <w:p w14:paraId="3E11CF2F" w14:textId="77777777" w:rsidR="002640BD" w:rsidRPr="004A6AEE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RO-H hydrogen bond</w:t>
            </w:r>
          </w:p>
          <w:p w14:paraId="4C460D0C" w14:textId="77777777" w:rsidR="002640BD" w:rsidRPr="004A6AEE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RO-H free</w:t>
            </w:r>
          </w:p>
          <w:p w14:paraId="366F706F" w14:textId="77777777" w:rsidR="002640BD" w:rsidRPr="004A6AEE" w:rsidRDefault="002640B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91" w:type="dxa"/>
            <w:gridSpan w:val="2"/>
            <w:tcBorders>
              <w:bottom w:val="single" w:sz="4" w:space="0" w:color="000000"/>
            </w:tcBorders>
          </w:tcPr>
          <w:p w14:paraId="6C391B74" w14:textId="4FCB9CC1" w:rsidR="002640BD" w:rsidRPr="004A6AEE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NH</w:t>
            </w:r>
            <w:r w:rsidRPr="004A6AEE">
              <w:rPr>
                <w:rFonts w:ascii="Times New Roman" w:eastAsia="Times New Roman" w:hAnsi="Times New Roman" w:cs="Times New Roman"/>
                <w:vertAlign w:val="subscript"/>
              </w:rPr>
              <w:t xml:space="preserve">2                                                             </w:t>
            </w:r>
            <w:r w:rsidRPr="004A6AEE">
              <w:rPr>
                <w:rFonts w:ascii="Times New Roman" w:eastAsia="Times New Roman" w:hAnsi="Times New Roman" w:cs="Times New Roman"/>
              </w:rPr>
              <w:t>Amine</w:t>
            </w:r>
          </w:p>
          <w:p w14:paraId="65DF15C4" w14:textId="77777777" w:rsidR="002640BD" w:rsidRPr="004A6AEE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C-H out-of-plane-bends       Aromatic</w:t>
            </w:r>
          </w:p>
          <w:p w14:paraId="3A52FE4F" w14:textId="77777777" w:rsidR="002640BD" w:rsidRPr="004A6AEE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C-H out-of-plane-bend        Aromatic</w:t>
            </w:r>
          </w:p>
          <w:p w14:paraId="1CF2EB14" w14:textId="77777777" w:rsidR="002640BD" w:rsidRPr="004A6AEE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C-H out-of-plane-bend        Aromatic</w:t>
            </w:r>
          </w:p>
          <w:p w14:paraId="2E311198" w14:textId="77777777" w:rsidR="002640BD" w:rsidRPr="004A6AEE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C-H out-of-plane-bends      Alkene</w:t>
            </w:r>
          </w:p>
          <w:p w14:paraId="2B7CB7F5" w14:textId="77777777" w:rsidR="002640BD" w:rsidRPr="004A6AEE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 xml:space="preserve">C-O stretches                       Alcohol  </w:t>
            </w:r>
          </w:p>
          <w:p w14:paraId="6AA9ED45" w14:textId="77777777" w:rsidR="002640BD" w:rsidRPr="004A6AEE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C-C bend                             Alkane</w:t>
            </w:r>
          </w:p>
          <w:p w14:paraId="140063E9" w14:textId="77777777" w:rsidR="002640BD" w:rsidRPr="004A6AEE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C-C bend                             Alkane</w:t>
            </w:r>
          </w:p>
          <w:p w14:paraId="6E058E13" w14:textId="77777777" w:rsidR="002640BD" w:rsidRPr="004A6AEE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4"/>
                <w:id w:val="-1645117474"/>
              </w:sdtPr>
              <w:sdtContent>
                <w:r w:rsidRPr="004A6AEE">
                  <w:rPr>
                    <w:rFonts w:ascii="Times New Roman" w:eastAsia="Gungsuh" w:hAnsi="Times New Roman" w:cs="Times New Roman"/>
                  </w:rPr>
                  <w:t>C≡C stretch                         Alkyne</w:t>
                </w:r>
              </w:sdtContent>
            </w:sdt>
          </w:p>
          <w:p w14:paraId="66286417" w14:textId="77777777" w:rsidR="002640BD" w:rsidRPr="004A6AEE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5"/>
                <w:id w:val="-1143277681"/>
              </w:sdtPr>
              <w:sdtContent>
                <w:r w:rsidRPr="004A6AEE">
                  <w:rPr>
                    <w:rFonts w:ascii="Times New Roman" w:eastAsia="Gungsuh" w:hAnsi="Times New Roman" w:cs="Times New Roman"/>
                  </w:rPr>
                  <w:t>C≡C stretch                         Alkyne</w:t>
                </w:r>
              </w:sdtContent>
            </w:sdt>
          </w:p>
          <w:p w14:paraId="3694A37E" w14:textId="77777777" w:rsidR="002640BD" w:rsidRPr="004A6AEE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6"/>
                <w:id w:val="-1934822602"/>
              </w:sdtPr>
              <w:sdtContent>
                <w:r w:rsidRPr="004A6AEE">
                  <w:rPr>
                    <w:rFonts w:ascii="Times New Roman" w:eastAsia="Gungsuh" w:hAnsi="Times New Roman" w:cs="Times New Roman"/>
                  </w:rPr>
                  <w:t>C≡C stretch                         Alkyne</w:t>
                </w:r>
              </w:sdtContent>
            </w:sdt>
          </w:p>
          <w:p w14:paraId="7F50EA24" w14:textId="77777777" w:rsidR="002640BD" w:rsidRPr="004A6AEE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7"/>
                <w:id w:val="-591010551"/>
              </w:sdtPr>
              <w:sdtContent>
                <w:r w:rsidRPr="004A6AEE">
                  <w:rPr>
                    <w:rFonts w:ascii="Times New Roman" w:eastAsia="Gungsuh" w:hAnsi="Times New Roman" w:cs="Times New Roman"/>
                  </w:rPr>
                  <w:t>C≡C stretch                         Alkyne</w:t>
                </w:r>
              </w:sdtContent>
            </w:sdt>
          </w:p>
          <w:p w14:paraId="5E337152" w14:textId="77777777" w:rsidR="002640BD" w:rsidRPr="004A6AEE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C-H stretch                          Aldehyde</w:t>
            </w:r>
          </w:p>
          <w:p w14:paraId="768F3592" w14:textId="77777777" w:rsidR="002640BD" w:rsidRPr="004A6AEE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C-H stretch                          Alkane</w:t>
            </w:r>
          </w:p>
          <w:p w14:paraId="6F07199F" w14:textId="77777777" w:rsidR="002640BD" w:rsidRPr="004A6AEE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C-H stretch                          Alkane</w:t>
            </w:r>
          </w:p>
          <w:p w14:paraId="7E6EE510" w14:textId="77777777" w:rsidR="002640BD" w:rsidRPr="004A6AEE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>C-H stretch                          Alkane</w:t>
            </w:r>
          </w:p>
          <w:p w14:paraId="7F56A433" w14:textId="77777777" w:rsidR="002640BD" w:rsidRPr="004A6AEE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 xml:space="preserve">NH                                       Amine                       </w:t>
            </w:r>
          </w:p>
          <w:p w14:paraId="39E62F70" w14:textId="1498EF8F" w:rsidR="002640BD" w:rsidRPr="004A6AEE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 xml:space="preserve">O-H stretch                          </w:t>
            </w:r>
            <w:r w:rsidR="000E141F">
              <w:rPr>
                <w:rFonts w:ascii="Times New Roman" w:eastAsia="Times New Roman" w:hAnsi="Times New Roman" w:cs="Times New Roman"/>
              </w:rPr>
              <w:t>Hydroxyl</w:t>
            </w:r>
          </w:p>
          <w:p w14:paraId="4EB6BFB7" w14:textId="5FD96E9B" w:rsidR="002640BD" w:rsidRPr="004A6AEE" w:rsidRDefault="0000000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4A6AEE">
              <w:rPr>
                <w:rFonts w:ascii="Times New Roman" w:eastAsia="Times New Roman" w:hAnsi="Times New Roman" w:cs="Times New Roman"/>
              </w:rPr>
              <w:t xml:space="preserve">O-H stretch                          </w:t>
            </w:r>
            <w:r w:rsidR="000E141F">
              <w:rPr>
                <w:rFonts w:ascii="Times New Roman" w:eastAsia="Times New Roman" w:hAnsi="Times New Roman" w:cs="Times New Roman"/>
              </w:rPr>
              <w:t>Hydroxyl</w:t>
            </w:r>
          </w:p>
        </w:tc>
      </w:tr>
    </w:tbl>
    <w:p w14:paraId="3E6089AB" w14:textId="77777777" w:rsidR="00DB1D3A" w:rsidRPr="00561432" w:rsidRDefault="00DB1D3A" w:rsidP="00DB1D3A">
      <w:pPr>
        <w:spacing w:line="276" w:lineRule="auto"/>
        <w:rPr>
          <w:rFonts w:ascii="Times New Roman" w:hAnsi="Times New Roman" w:cs="Times New Roman"/>
        </w:rPr>
      </w:pPr>
      <w:r w:rsidRPr="00561432">
        <w:rPr>
          <w:rFonts w:ascii="Times New Roman" w:hAnsi="Times New Roman" w:cs="Times New Roman"/>
        </w:rPr>
        <w:t>*IR band shifts in red; new bands in blue</w:t>
      </w:r>
    </w:p>
    <w:p w14:paraId="2F6F0000" w14:textId="77777777" w:rsidR="002640BD" w:rsidRDefault="002640BD"/>
    <w:sectPr w:rsidR="002640BD">
      <w:pgSz w:w="15840" w:h="12240" w:orient="landscape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40BD"/>
    <w:rsid w:val="000E141F"/>
    <w:rsid w:val="002640BD"/>
    <w:rsid w:val="004A6AEE"/>
    <w:rsid w:val="004D5A1F"/>
    <w:rsid w:val="00DB1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6B244"/>
  <w15:docId w15:val="{050A4B74-7E93-4B46-BCC1-E442B6B5B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280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Grid1">
    <w:name w:val="Table Grid1"/>
    <w:basedOn w:val="TableNormal"/>
    <w:next w:val="TableGrid"/>
    <w:uiPriority w:val="59"/>
    <w:rsid w:val="00621E12"/>
    <w:pPr>
      <w:spacing w:after="0" w:line="240" w:lineRule="auto"/>
    </w:pPr>
    <w:rPr>
      <w:rFonts w:eastAsia="SimSun"/>
      <w:lang w:val="de-AT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21E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rEZN3kyFPAoQvzu/lE9X3bdgn3Q==">CgMxLjAaJQoBMBIgCh4IB0IaCg9UaW1lcyBOZXcgUm9tYW4SB0d1bmdzdWgaJQoBMRIgCh4IB0IaCg9UaW1lcyBOZXcgUm9tYW4SB0d1bmdzdWgaJQoBMhIgCh4IB0IaCg9UaW1lcyBOZXcgUm9tYW4SB0d1bmdzdWgaJQoBMxIgCh4IB0IaCg9UaW1lcyBOZXcgUm9tYW4SB0d1bmdzdWgaJQoBNBIgCh4IB0IaCg9UaW1lcyBOZXcgUm9tYW4SB0d1bmdzdWgaJQoBNRIgCh4IB0IaCg9UaW1lcyBOZXcgUm9tYW4SB0d1bmdzdWgaJQoBNhIgCh4IB0IaCg9UaW1lcyBOZXcgUm9tYW4SB0d1bmdzdWgaJQoBNxIgCh4IB0IaCg9UaW1lcyBOZXcgUm9tYW4SB0d1bmdzdWgyCGguZ2pkZ3hzOAByITFkV0h1aWN1Tng1S2NUc2o1ZlZTaE9GQjlwR1RmeDdmc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sem, Amin</dc:creator>
  <cp:lastModifiedBy>Sonia Tiquia-Arashiro</cp:lastModifiedBy>
  <cp:revision>5</cp:revision>
  <dcterms:created xsi:type="dcterms:W3CDTF">2023-06-05T15:13:00Z</dcterms:created>
  <dcterms:modified xsi:type="dcterms:W3CDTF">2023-08-15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8616ae19f19f7c4ed94217fb79465bab7cd2c07624fa74831da06487afa26b</vt:lpwstr>
  </property>
</Properties>
</file>